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F439D" w14:textId="164F5C2C" w:rsidR="00F6149E" w:rsidRPr="00FD1C88" w:rsidRDefault="00602CD7" w:rsidP="00F6149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nnex</w:t>
      </w:r>
      <w:r w:rsidR="00F6149E" w:rsidRPr="00FD1C88">
        <w:rPr>
          <w:rFonts w:ascii="Times New Roman" w:hAnsi="Times New Roman" w:cs="Times New Roman"/>
          <w:b/>
          <w:bCs/>
          <w:color w:val="000000" w:themeColor="text1"/>
        </w:rPr>
        <w:t xml:space="preserve"> 1: </w:t>
      </w:r>
      <w:r w:rsidR="00F6149E">
        <w:rPr>
          <w:rFonts w:ascii="Times New Roman" w:hAnsi="Times New Roman" w:cs="Times New Roman"/>
          <w:b/>
          <w:bCs/>
          <w:color w:val="000000" w:themeColor="text1"/>
        </w:rPr>
        <w:t>Background c</w:t>
      </w:r>
      <w:r w:rsidR="00F6149E" w:rsidRPr="00FD1C88">
        <w:rPr>
          <w:rFonts w:ascii="Times New Roman" w:hAnsi="Times New Roman" w:cs="Times New Roman"/>
          <w:b/>
          <w:bCs/>
          <w:color w:val="000000" w:themeColor="text1"/>
        </w:rPr>
        <w:t xml:space="preserve">haracteristics of </w:t>
      </w:r>
      <w:r w:rsidR="00F6149E">
        <w:rPr>
          <w:rFonts w:ascii="Times New Roman" w:hAnsi="Times New Roman" w:cs="Times New Roman"/>
          <w:b/>
          <w:bCs/>
          <w:color w:val="000000" w:themeColor="text1"/>
        </w:rPr>
        <w:t>study sites</w:t>
      </w:r>
    </w:p>
    <w:tbl>
      <w:tblPr>
        <w:tblStyle w:val="TableGrid"/>
        <w:tblW w:w="1183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985"/>
        <w:gridCol w:w="1417"/>
        <w:gridCol w:w="1418"/>
        <w:gridCol w:w="1231"/>
        <w:gridCol w:w="1203"/>
        <w:gridCol w:w="860"/>
        <w:gridCol w:w="1451"/>
      </w:tblGrid>
      <w:tr w:rsidR="00F6149E" w:rsidRPr="00FD1C88" w14:paraId="731C6D58" w14:textId="77777777" w:rsidTr="002C77F6">
        <w:tc>
          <w:tcPr>
            <w:tcW w:w="1134" w:type="dxa"/>
          </w:tcPr>
          <w:p w14:paraId="0F4D72E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1134" w:type="dxa"/>
          </w:tcPr>
          <w:p w14:paraId="293CF31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1985" w:type="dxa"/>
          </w:tcPr>
          <w:p w14:paraId="22475D0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vel of Care</w:t>
            </w:r>
          </w:p>
        </w:tc>
        <w:tc>
          <w:tcPr>
            <w:tcW w:w="1417" w:type="dxa"/>
          </w:tcPr>
          <w:p w14:paraId="26C99A6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of beds and population served</w:t>
            </w:r>
          </w:p>
        </w:tc>
        <w:tc>
          <w:tcPr>
            <w:tcW w:w="1418" w:type="dxa"/>
          </w:tcPr>
          <w:p w14:paraId="1F365E9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 healthcare providers</w:t>
            </w:r>
          </w:p>
        </w:tc>
        <w:tc>
          <w:tcPr>
            <w:tcW w:w="1231" w:type="dxa"/>
          </w:tcPr>
          <w:p w14:paraId="03D72DD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ration of work</w:t>
            </w:r>
          </w:p>
        </w:tc>
        <w:tc>
          <w:tcPr>
            <w:tcW w:w="1203" w:type="dxa"/>
          </w:tcPr>
          <w:p w14:paraId="7106049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color w:val="000000" w:themeColor="text1"/>
              </w:rPr>
              <w:t>cumulative 1</w:t>
            </w:r>
            <w:r w:rsidRPr="00FD1C88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st</w:t>
            </w:r>
            <w:r w:rsidRPr="00FD1C88">
              <w:rPr>
                <w:rFonts w:ascii="Times New Roman" w:hAnsi="Times New Roman" w:cs="Times New Roman"/>
                <w:b/>
                <w:color w:val="000000" w:themeColor="text1"/>
              </w:rPr>
              <w:t xml:space="preserve"> trimester Abortion load in the 3 months (July- Sept 2022</w:t>
            </w:r>
          </w:p>
        </w:tc>
        <w:tc>
          <w:tcPr>
            <w:tcW w:w="860" w:type="dxa"/>
          </w:tcPr>
          <w:p w14:paraId="0EEB084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tting</w:t>
            </w:r>
          </w:p>
        </w:tc>
        <w:tc>
          <w:tcPr>
            <w:tcW w:w="1451" w:type="dxa"/>
          </w:tcPr>
          <w:p w14:paraId="69A8283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vice delivered</w:t>
            </w:r>
          </w:p>
        </w:tc>
      </w:tr>
      <w:tr w:rsidR="00F6149E" w:rsidRPr="00FD1C88" w14:paraId="58C7A72E" w14:textId="77777777" w:rsidTr="002C77F6">
        <w:tc>
          <w:tcPr>
            <w:tcW w:w="1134" w:type="dxa"/>
          </w:tcPr>
          <w:p w14:paraId="249BCA39" w14:textId="77777777" w:rsidR="00F6149E" w:rsidRPr="00FD1C88" w:rsidRDefault="00F6149E" w:rsidP="00F6149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A9ACE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Kampala</w:t>
            </w:r>
          </w:p>
        </w:tc>
        <w:tc>
          <w:tcPr>
            <w:tcW w:w="1985" w:type="dxa"/>
          </w:tcPr>
          <w:p w14:paraId="135BA6C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National Referral hospital</w:t>
            </w:r>
          </w:p>
        </w:tc>
        <w:tc>
          <w:tcPr>
            <w:tcW w:w="1417" w:type="dxa"/>
          </w:tcPr>
          <w:p w14:paraId="3E19563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Serves a population of 4.5 million, with a bed capacity of 900</w:t>
            </w:r>
          </w:p>
          <w:p w14:paraId="6D0C56FC" w14:textId="77777777" w:rsidR="00F6149E" w:rsidRPr="00FD1C88" w:rsidRDefault="00F6149E" w:rsidP="002C77F6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D7202C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231" w:type="dxa"/>
          </w:tcPr>
          <w:p w14:paraId="69E232A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  <w:p w14:paraId="25BF56F7" w14:textId="77777777" w:rsidR="00F6149E" w:rsidRPr="00FD1C88" w:rsidRDefault="00F6149E" w:rsidP="002C77F6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3" w:type="dxa"/>
          </w:tcPr>
          <w:p w14:paraId="3878111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84</w:t>
            </w:r>
          </w:p>
        </w:tc>
        <w:tc>
          <w:tcPr>
            <w:tcW w:w="860" w:type="dxa"/>
          </w:tcPr>
          <w:p w14:paraId="713413D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451" w:type="dxa"/>
          </w:tcPr>
          <w:p w14:paraId="75E913D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Teaching hospital.</w:t>
            </w:r>
          </w:p>
          <w:p w14:paraId="09A9F92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free emergency gynecological services</w:t>
            </w:r>
          </w:p>
        </w:tc>
      </w:tr>
      <w:tr w:rsidR="00F6149E" w:rsidRPr="00FD1C88" w14:paraId="5413FB2D" w14:textId="77777777" w:rsidTr="002C77F6">
        <w:tc>
          <w:tcPr>
            <w:tcW w:w="1134" w:type="dxa"/>
          </w:tcPr>
          <w:p w14:paraId="7E65660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1134" w:type="dxa"/>
          </w:tcPr>
          <w:p w14:paraId="1307FDF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Kampala</w:t>
            </w:r>
          </w:p>
        </w:tc>
        <w:tc>
          <w:tcPr>
            <w:tcW w:w="1985" w:type="dxa"/>
          </w:tcPr>
          <w:p w14:paraId="34A714C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egional referral hospital</w:t>
            </w:r>
          </w:p>
        </w:tc>
        <w:tc>
          <w:tcPr>
            <w:tcW w:w="1417" w:type="dxa"/>
          </w:tcPr>
          <w:p w14:paraId="08D599B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Serves a population of 3 million, Bed capacity of 100.</w:t>
            </w:r>
          </w:p>
        </w:tc>
        <w:tc>
          <w:tcPr>
            <w:tcW w:w="1418" w:type="dxa"/>
          </w:tcPr>
          <w:p w14:paraId="0576155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231" w:type="dxa"/>
          </w:tcPr>
          <w:p w14:paraId="1E1E402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</w:tc>
        <w:tc>
          <w:tcPr>
            <w:tcW w:w="1203" w:type="dxa"/>
          </w:tcPr>
          <w:p w14:paraId="098F772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860" w:type="dxa"/>
          </w:tcPr>
          <w:p w14:paraId="5FD9DC7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451" w:type="dxa"/>
          </w:tcPr>
          <w:p w14:paraId="43ECADC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Teaching hospital </w:t>
            </w:r>
          </w:p>
          <w:p w14:paraId="69D2B91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free gynecology and family planning services</w:t>
            </w:r>
          </w:p>
        </w:tc>
      </w:tr>
      <w:tr w:rsidR="00F6149E" w:rsidRPr="00FD1C88" w14:paraId="393D0D76" w14:textId="77777777" w:rsidTr="002C77F6">
        <w:tc>
          <w:tcPr>
            <w:tcW w:w="1134" w:type="dxa"/>
          </w:tcPr>
          <w:p w14:paraId="1D97DA4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1134" w:type="dxa"/>
          </w:tcPr>
          <w:p w14:paraId="659E4D2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Wakiso</w:t>
            </w:r>
          </w:p>
        </w:tc>
        <w:tc>
          <w:tcPr>
            <w:tcW w:w="1985" w:type="dxa"/>
          </w:tcPr>
          <w:p w14:paraId="0501DBA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ealth Centre IV</w:t>
            </w:r>
          </w:p>
        </w:tc>
        <w:tc>
          <w:tcPr>
            <w:tcW w:w="1417" w:type="dxa"/>
          </w:tcPr>
          <w:p w14:paraId="3355833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Serves a population of 200,000.</w:t>
            </w:r>
          </w:p>
          <w:p w14:paraId="7298C3F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 Bed capacity of 30.</w:t>
            </w:r>
          </w:p>
        </w:tc>
        <w:tc>
          <w:tcPr>
            <w:tcW w:w="1418" w:type="dxa"/>
          </w:tcPr>
          <w:p w14:paraId="69A3419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231" w:type="dxa"/>
          </w:tcPr>
          <w:p w14:paraId="3717E36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8 hours, 5 days a week</w:t>
            </w:r>
          </w:p>
        </w:tc>
        <w:tc>
          <w:tcPr>
            <w:tcW w:w="1203" w:type="dxa"/>
          </w:tcPr>
          <w:p w14:paraId="2A7B739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60" w:type="dxa"/>
          </w:tcPr>
          <w:p w14:paraId="5D0ED9F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1DCC148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Emergency gynecological and family planning services</w:t>
            </w:r>
          </w:p>
        </w:tc>
      </w:tr>
      <w:tr w:rsidR="00F6149E" w:rsidRPr="00FD1C88" w14:paraId="7558127B" w14:textId="77777777" w:rsidTr="002C77F6">
        <w:tc>
          <w:tcPr>
            <w:tcW w:w="1134" w:type="dxa"/>
          </w:tcPr>
          <w:p w14:paraId="763A301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eastAsiaTheme="minorHAnsi" w:hAnsi="Times New Roman" w:cs="Times New Roman"/>
                <w:color w:val="000000" w:themeColor="text1"/>
              </w:rPr>
              <w:t>4.</w:t>
            </w:r>
          </w:p>
        </w:tc>
        <w:tc>
          <w:tcPr>
            <w:tcW w:w="1134" w:type="dxa"/>
          </w:tcPr>
          <w:p w14:paraId="31540CD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C88">
              <w:rPr>
                <w:rFonts w:ascii="Times New Roman" w:hAnsi="Times New Roman" w:cs="Times New Roman"/>
                <w:color w:val="000000" w:themeColor="text1"/>
              </w:rPr>
              <w:t>Mpigi</w:t>
            </w:r>
            <w:proofErr w:type="spellEnd"/>
          </w:p>
        </w:tc>
        <w:tc>
          <w:tcPr>
            <w:tcW w:w="1985" w:type="dxa"/>
          </w:tcPr>
          <w:p w14:paraId="007C90C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45CA2C5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 100 beds.</w:t>
            </w:r>
          </w:p>
        </w:tc>
        <w:tc>
          <w:tcPr>
            <w:tcW w:w="1418" w:type="dxa"/>
          </w:tcPr>
          <w:p w14:paraId="78147CA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1" w:type="dxa"/>
          </w:tcPr>
          <w:p w14:paraId="44FEA63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</w:t>
            </w:r>
          </w:p>
        </w:tc>
        <w:tc>
          <w:tcPr>
            <w:tcW w:w="1203" w:type="dxa"/>
          </w:tcPr>
          <w:p w14:paraId="783BC24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60" w:type="dxa"/>
          </w:tcPr>
          <w:p w14:paraId="27991B6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37BBF5D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 outpatient services as well Post abortion care (PAC)</w:t>
            </w:r>
          </w:p>
          <w:p w14:paraId="40D2E2E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F6149E" w:rsidRPr="00FD1C88" w14:paraId="11EA08A6" w14:textId="77777777" w:rsidTr="002C77F6">
        <w:tc>
          <w:tcPr>
            <w:tcW w:w="1134" w:type="dxa"/>
          </w:tcPr>
          <w:p w14:paraId="4EC9F2F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lastRenderedPageBreak/>
              <w:t>5.</w:t>
            </w:r>
          </w:p>
        </w:tc>
        <w:tc>
          <w:tcPr>
            <w:tcW w:w="1134" w:type="dxa"/>
          </w:tcPr>
          <w:p w14:paraId="347AD85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C88">
              <w:rPr>
                <w:rFonts w:ascii="Times New Roman" w:hAnsi="Times New Roman" w:cs="Times New Roman"/>
                <w:color w:val="000000" w:themeColor="text1"/>
              </w:rPr>
              <w:t>Masaka</w:t>
            </w:r>
            <w:proofErr w:type="spellEnd"/>
          </w:p>
        </w:tc>
        <w:tc>
          <w:tcPr>
            <w:tcW w:w="1985" w:type="dxa"/>
          </w:tcPr>
          <w:p w14:paraId="67CAE0B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Hospital </w:t>
            </w:r>
          </w:p>
        </w:tc>
        <w:tc>
          <w:tcPr>
            <w:tcW w:w="1417" w:type="dxa"/>
          </w:tcPr>
          <w:p w14:paraId="6D1CB00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30 beds</w:t>
            </w:r>
          </w:p>
        </w:tc>
        <w:tc>
          <w:tcPr>
            <w:tcW w:w="1418" w:type="dxa"/>
          </w:tcPr>
          <w:p w14:paraId="00995EE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231" w:type="dxa"/>
          </w:tcPr>
          <w:p w14:paraId="16D96D8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</w:tc>
        <w:tc>
          <w:tcPr>
            <w:tcW w:w="1203" w:type="dxa"/>
          </w:tcPr>
          <w:p w14:paraId="2E4C7A3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860" w:type="dxa"/>
          </w:tcPr>
          <w:p w14:paraId="46F9539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6609254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Offers maternal health services including PAC services </w:t>
            </w:r>
          </w:p>
          <w:p w14:paraId="07E9082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149E" w:rsidRPr="00FD1C88" w14:paraId="2A3E9333" w14:textId="77777777" w:rsidTr="002C77F6">
        <w:tc>
          <w:tcPr>
            <w:tcW w:w="1134" w:type="dxa"/>
          </w:tcPr>
          <w:p w14:paraId="5A5A8B4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1134" w:type="dxa"/>
          </w:tcPr>
          <w:p w14:paraId="5E9E7E8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Gombe</w:t>
            </w:r>
          </w:p>
        </w:tc>
        <w:tc>
          <w:tcPr>
            <w:tcW w:w="1985" w:type="dxa"/>
          </w:tcPr>
          <w:p w14:paraId="016A044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Hospital </w:t>
            </w:r>
          </w:p>
        </w:tc>
        <w:tc>
          <w:tcPr>
            <w:tcW w:w="1417" w:type="dxa"/>
          </w:tcPr>
          <w:p w14:paraId="5B32C07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 beds.</w:t>
            </w:r>
          </w:p>
        </w:tc>
        <w:tc>
          <w:tcPr>
            <w:tcW w:w="1418" w:type="dxa"/>
          </w:tcPr>
          <w:p w14:paraId="450EFA5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231" w:type="dxa"/>
          </w:tcPr>
          <w:p w14:paraId="6AA7924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</w:tc>
        <w:tc>
          <w:tcPr>
            <w:tcW w:w="1203" w:type="dxa"/>
          </w:tcPr>
          <w:p w14:paraId="39A2CAF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860" w:type="dxa"/>
          </w:tcPr>
          <w:p w14:paraId="3551292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05A51C6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both in-and outpatient services including PAC services.</w:t>
            </w:r>
          </w:p>
        </w:tc>
      </w:tr>
      <w:tr w:rsidR="00F6149E" w:rsidRPr="00FD1C88" w14:paraId="328B2380" w14:textId="77777777" w:rsidTr="002C77F6">
        <w:tc>
          <w:tcPr>
            <w:tcW w:w="1134" w:type="dxa"/>
          </w:tcPr>
          <w:p w14:paraId="3DA1DCD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1134" w:type="dxa"/>
          </w:tcPr>
          <w:p w14:paraId="05A1679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D1C88">
              <w:rPr>
                <w:rFonts w:ascii="Times New Roman" w:hAnsi="Times New Roman" w:cs="Times New Roman"/>
                <w:color w:val="000000" w:themeColor="text1"/>
              </w:rPr>
              <w:t>Nakaseke</w:t>
            </w:r>
            <w:proofErr w:type="spellEnd"/>
          </w:p>
        </w:tc>
        <w:tc>
          <w:tcPr>
            <w:tcW w:w="1985" w:type="dxa"/>
          </w:tcPr>
          <w:p w14:paraId="1C0EE22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02066F5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 beds.</w:t>
            </w:r>
          </w:p>
        </w:tc>
        <w:tc>
          <w:tcPr>
            <w:tcW w:w="1418" w:type="dxa"/>
          </w:tcPr>
          <w:p w14:paraId="4BE97A6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  <w:tc>
          <w:tcPr>
            <w:tcW w:w="1231" w:type="dxa"/>
          </w:tcPr>
          <w:p w14:paraId="570889B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</w:tc>
        <w:tc>
          <w:tcPr>
            <w:tcW w:w="1203" w:type="dxa"/>
          </w:tcPr>
          <w:p w14:paraId="7D9753D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60" w:type="dxa"/>
          </w:tcPr>
          <w:p w14:paraId="3177772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4F23FC1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all maternal health services including PAC services.</w:t>
            </w:r>
          </w:p>
        </w:tc>
      </w:tr>
      <w:tr w:rsidR="00F6149E" w:rsidRPr="00FD1C88" w14:paraId="4BEDD32C" w14:textId="77777777" w:rsidTr="002C77F6">
        <w:tc>
          <w:tcPr>
            <w:tcW w:w="1134" w:type="dxa"/>
          </w:tcPr>
          <w:p w14:paraId="1EDDA5D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1134" w:type="dxa"/>
          </w:tcPr>
          <w:p w14:paraId="3830EA4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Luwero</w:t>
            </w:r>
          </w:p>
        </w:tc>
        <w:tc>
          <w:tcPr>
            <w:tcW w:w="1985" w:type="dxa"/>
          </w:tcPr>
          <w:p w14:paraId="4797605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15586B5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80 beds.</w:t>
            </w:r>
          </w:p>
        </w:tc>
        <w:tc>
          <w:tcPr>
            <w:tcW w:w="1418" w:type="dxa"/>
          </w:tcPr>
          <w:p w14:paraId="7C1B7C4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231" w:type="dxa"/>
          </w:tcPr>
          <w:p w14:paraId="457B205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.</w:t>
            </w:r>
          </w:p>
        </w:tc>
        <w:tc>
          <w:tcPr>
            <w:tcW w:w="1203" w:type="dxa"/>
          </w:tcPr>
          <w:p w14:paraId="1F95336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860" w:type="dxa"/>
          </w:tcPr>
          <w:p w14:paraId="39E0CE6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005C22A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Offers comprehensive maternal health services </w:t>
            </w:r>
          </w:p>
          <w:p w14:paraId="69AA78E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149E" w:rsidRPr="00FD1C88" w14:paraId="73970646" w14:textId="77777777" w:rsidTr="002C77F6">
        <w:tc>
          <w:tcPr>
            <w:tcW w:w="1134" w:type="dxa"/>
          </w:tcPr>
          <w:p w14:paraId="7DCB144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1134" w:type="dxa"/>
          </w:tcPr>
          <w:p w14:paraId="72D4D03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Mityana</w:t>
            </w:r>
          </w:p>
        </w:tc>
        <w:tc>
          <w:tcPr>
            <w:tcW w:w="1985" w:type="dxa"/>
          </w:tcPr>
          <w:p w14:paraId="6944964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0746534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18" w:type="dxa"/>
          </w:tcPr>
          <w:p w14:paraId="2FF6703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  <w:p w14:paraId="1C3BAD2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6E430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0D39A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6AAA8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1C6FC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F91FB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42F4C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B4E70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0F0F7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D13CF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1CCFC8" w14:textId="77777777" w:rsidR="00F6149E" w:rsidRPr="00FD1C88" w:rsidRDefault="00F6149E" w:rsidP="002C77F6">
            <w:pPr>
              <w:tabs>
                <w:tab w:val="left" w:pos="66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1" w:type="dxa"/>
          </w:tcPr>
          <w:p w14:paraId="3F5C15C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lastRenderedPageBreak/>
              <w:t>24 hours a day, 7 days a week.</w:t>
            </w:r>
          </w:p>
        </w:tc>
        <w:tc>
          <w:tcPr>
            <w:tcW w:w="1203" w:type="dxa"/>
          </w:tcPr>
          <w:p w14:paraId="4ABB6EB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60" w:type="dxa"/>
          </w:tcPr>
          <w:p w14:paraId="139462D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3EA18B1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Offers comprehensive maternal health services </w:t>
            </w:r>
          </w:p>
          <w:p w14:paraId="5661737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including PAC</w:t>
            </w:r>
          </w:p>
        </w:tc>
      </w:tr>
      <w:tr w:rsidR="00F6149E" w:rsidRPr="00FD1C88" w14:paraId="71CC47A8" w14:textId="77777777" w:rsidTr="002C77F6">
        <w:tc>
          <w:tcPr>
            <w:tcW w:w="1134" w:type="dxa"/>
          </w:tcPr>
          <w:p w14:paraId="03D8A32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10. </w:t>
            </w:r>
          </w:p>
        </w:tc>
        <w:tc>
          <w:tcPr>
            <w:tcW w:w="1134" w:type="dxa"/>
          </w:tcPr>
          <w:p w14:paraId="28F8664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Mukono</w:t>
            </w:r>
          </w:p>
        </w:tc>
        <w:tc>
          <w:tcPr>
            <w:tcW w:w="1985" w:type="dxa"/>
          </w:tcPr>
          <w:p w14:paraId="5C78EB2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Health Centre IV</w:t>
            </w:r>
          </w:p>
        </w:tc>
        <w:tc>
          <w:tcPr>
            <w:tcW w:w="1417" w:type="dxa"/>
          </w:tcPr>
          <w:p w14:paraId="25E292A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418" w:type="dxa"/>
          </w:tcPr>
          <w:p w14:paraId="00202BA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31" w:type="dxa"/>
          </w:tcPr>
          <w:p w14:paraId="6D37F84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5 days a week.</w:t>
            </w:r>
          </w:p>
        </w:tc>
        <w:tc>
          <w:tcPr>
            <w:tcW w:w="1203" w:type="dxa"/>
          </w:tcPr>
          <w:p w14:paraId="173D1F6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860" w:type="dxa"/>
          </w:tcPr>
          <w:p w14:paraId="1EEB7A1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4AB7372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both in and outpatient services including family planning</w:t>
            </w:r>
          </w:p>
        </w:tc>
      </w:tr>
      <w:tr w:rsidR="00F6149E" w:rsidRPr="00FD1C88" w14:paraId="0CB3D1D7" w14:textId="77777777" w:rsidTr="002C77F6">
        <w:tc>
          <w:tcPr>
            <w:tcW w:w="1134" w:type="dxa"/>
          </w:tcPr>
          <w:p w14:paraId="44E5EC7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34" w:type="dxa"/>
          </w:tcPr>
          <w:p w14:paraId="43AD9BE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Kasanda</w:t>
            </w:r>
          </w:p>
        </w:tc>
        <w:tc>
          <w:tcPr>
            <w:tcW w:w="1985" w:type="dxa"/>
          </w:tcPr>
          <w:p w14:paraId="76438EE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Health centre IV</w:t>
            </w:r>
          </w:p>
        </w:tc>
        <w:tc>
          <w:tcPr>
            <w:tcW w:w="1417" w:type="dxa"/>
          </w:tcPr>
          <w:p w14:paraId="18CD98B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18" w:type="dxa"/>
          </w:tcPr>
          <w:p w14:paraId="2268A73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1" w:type="dxa"/>
          </w:tcPr>
          <w:p w14:paraId="23E45AD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5 days a week</w:t>
            </w:r>
          </w:p>
        </w:tc>
        <w:tc>
          <w:tcPr>
            <w:tcW w:w="1203" w:type="dxa"/>
          </w:tcPr>
          <w:p w14:paraId="0A7E1D9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60" w:type="dxa"/>
          </w:tcPr>
          <w:p w14:paraId="2340D1E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08C1C51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both in and outpatient services including family planning</w:t>
            </w:r>
          </w:p>
        </w:tc>
      </w:tr>
      <w:tr w:rsidR="00F6149E" w:rsidRPr="00FD1C88" w14:paraId="3CD11688" w14:textId="77777777" w:rsidTr="002C77F6">
        <w:tc>
          <w:tcPr>
            <w:tcW w:w="1134" w:type="dxa"/>
          </w:tcPr>
          <w:p w14:paraId="6985D29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34" w:type="dxa"/>
          </w:tcPr>
          <w:p w14:paraId="4DECA82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Wakiso</w:t>
            </w:r>
          </w:p>
        </w:tc>
        <w:tc>
          <w:tcPr>
            <w:tcW w:w="1985" w:type="dxa"/>
          </w:tcPr>
          <w:p w14:paraId="0AFB839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Health centre IV</w:t>
            </w:r>
          </w:p>
        </w:tc>
        <w:tc>
          <w:tcPr>
            <w:tcW w:w="1417" w:type="dxa"/>
          </w:tcPr>
          <w:p w14:paraId="6DF4CE4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18" w:type="dxa"/>
          </w:tcPr>
          <w:p w14:paraId="639AC5D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31" w:type="dxa"/>
          </w:tcPr>
          <w:p w14:paraId="43A3FA81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5 days a week</w:t>
            </w:r>
          </w:p>
        </w:tc>
        <w:tc>
          <w:tcPr>
            <w:tcW w:w="1203" w:type="dxa"/>
          </w:tcPr>
          <w:p w14:paraId="04CE125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60" w:type="dxa"/>
          </w:tcPr>
          <w:p w14:paraId="70A14CA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77073281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Offers 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6A297EC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maternal services including PAC</w:t>
            </w:r>
          </w:p>
          <w:p w14:paraId="54F10170" w14:textId="77777777" w:rsidR="00F6149E" w:rsidRPr="00FD1C88" w:rsidRDefault="00F6149E" w:rsidP="002C77F6">
            <w:pPr>
              <w:tabs>
                <w:tab w:val="left" w:pos="1164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F6149E" w:rsidRPr="00FD1C88" w14:paraId="2E34B160" w14:textId="77777777" w:rsidTr="002C77F6">
        <w:tc>
          <w:tcPr>
            <w:tcW w:w="1134" w:type="dxa"/>
          </w:tcPr>
          <w:p w14:paraId="3C5A280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34" w:type="dxa"/>
          </w:tcPr>
          <w:p w14:paraId="69BDD54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Buikwe</w:t>
            </w:r>
            <w:proofErr w:type="spellEnd"/>
          </w:p>
        </w:tc>
        <w:tc>
          <w:tcPr>
            <w:tcW w:w="1985" w:type="dxa"/>
          </w:tcPr>
          <w:p w14:paraId="32ACDF7D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Hospital</w:t>
            </w:r>
          </w:p>
        </w:tc>
        <w:tc>
          <w:tcPr>
            <w:tcW w:w="1417" w:type="dxa"/>
          </w:tcPr>
          <w:p w14:paraId="2D06833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418" w:type="dxa"/>
          </w:tcPr>
          <w:p w14:paraId="6DE3E54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31" w:type="dxa"/>
          </w:tcPr>
          <w:p w14:paraId="5ADF1BD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</w:t>
            </w:r>
          </w:p>
        </w:tc>
        <w:tc>
          <w:tcPr>
            <w:tcW w:w="1203" w:type="dxa"/>
          </w:tcPr>
          <w:p w14:paraId="3C3C2BE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60" w:type="dxa"/>
          </w:tcPr>
          <w:p w14:paraId="6B6BF44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2786778C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 xml:space="preserve">Offers 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6CA4FB2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maternal services including PAC</w:t>
            </w:r>
          </w:p>
          <w:p w14:paraId="10447B23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149E" w:rsidRPr="00FD1C88" w14:paraId="1051AA1A" w14:textId="77777777" w:rsidTr="002C77F6">
        <w:tc>
          <w:tcPr>
            <w:tcW w:w="1134" w:type="dxa"/>
          </w:tcPr>
          <w:p w14:paraId="36858A8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34" w:type="dxa"/>
          </w:tcPr>
          <w:p w14:paraId="3C20A1B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Kayunga</w:t>
            </w:r>
          </w:p>
        </w:tc>
        <w:tc>
          <w:tcPr>
            <w:tcW w:w="1985" w:type="dxa"/>
          </w:tcPr>
          <w:p w14:paraId="4AE9555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Regional Referral hospital</w:t>
            </w:r>
          </w:p>
        </w:tc>
        <w:tc>
          <w:tcPr>
            <w:tcW w:w="1417" w:type="dxa"/>
          </w:tcPr>
          <w:p w14:paraId="747C566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418" w:type="dxa"/>
          </w:tcPr>
          <w:p w14:paraId="610B9F2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1231" w:type="dxa"/>
          </w:tcPr>
          <w:p w14:paraId="15E5B78C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</w:t>
            </w:r>
          </w:p>
        </w:tc>
        <w:tc>
          <w:tcPr>
            <w:tcW w:w="1203" w:type="dxa"/>
          </w:tcPr>
          <w:p w14:paraId="28BF2C8F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860" w:type="dxa"/>
          </w:tcPr>
          <w:p w14:paraId="491D345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006E48B3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specialist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21E7B300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maternal services including PAC</w:t>
            </w:r>
          </w:p>
          <w:p w14:paraId="50CAD4C7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149E" w:rsidRPr="00FD1C88" w14:paraId="1F864CCD" w14:textId="77777777" w:rsidTr="002C77F6">
        <w:tc>
          <w:tcPr>
            <w:tcW w:w="1134" w:type="dxa"/>
          </w:tcPr>
          <w:p w14:paraId="27F77479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lastRenderedPageBreak/>
              <w:t>15</w:t>
            </w:r>
          </w:p>
        </w:tc>
        <w:tc>
          <w:tcPr>
            <w:tcW w:w="1134" w:type="dxa"/>
          </w:tcPr>
          <w:p w14:paraId="5B3C154E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Wakiso</w:t>
            </w:r>
          </w:p>
        </w:tc>
        <w:tc>
          <w:tcPr>
            <w:tcW w:w="1985" w:type="dxa"/>
          </w:tcPr>
          <w:p w14:paraId="2B0A38E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General hospital</w:t>
            </w:r>
          </w:p>
        </w:tc>
        <w:tc>
          <w:tcPr>
            <w:tcW w:w="1417" w:type="dxa"/>
          </w:tcPr>
          <w:p w14:paraId="4235375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418" w:type="dxa"/>
          </w:tcPr>
          <w:p w14:paraId="0E995E33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231" w:type="dxa"/>
          </w:tcPr>
          <w:p w14:paraId="2CBF909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7 days a week</w:t>
            </w:r>
          </w:p>
        </w:tc>
        <w:tc>
          <w:tcPr>
            <w:tcW w:w="1203" w:type="dxa"/>
          </w:tcPr>
          <w:p w14:paraId="4C1A9DF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860" w:type="dxa"/>
          </w:tcPr>
          <w:p w14:paraId="342ACD8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Peri-urban</w:t>
            </w:r>
          </w:p>
        </w:tc>
        <w:tc>
          <w:tcPr>
            <w:tcW w:w="1451" w:type="dxa"/>
          </w:tcPr>
          <w:p w14:paraId="691C2BE7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 specialist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78CD3806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maternal services including PAC</w:t>
            </w:r>
          </w:p>
          <w:p w14:paraId="73EB28BA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149E" w:rsidRPr="00FD1C88" w14:paraId="1D3AD88E" w14:textId="77777777" w:rsidTr="002C77F6">
        <w:tc>
          <w:tcPr>
            <w:tcW w:w="1134" w:type="dxa"/>
          </w:tcPr>
          <w:p w14:paraId="7E3D173B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08B12C92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Kasanda</w:t>
            </w:r>
          </w:p>
        </w:tc>
        <w:tc>
          <w:tcPr>
            <w:tcW w:w="1985" w:type="dxa"/>
          </w:tcPr>
          <w:p w14:paraId="10079384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bCs/>
                <w:color w:val="000000" w:themeColor="text1"/>
              </w:rPr>
              <w:t>Health centre III</w:t>
            </w:r>
          </w:p>
        </w:tc>
        <w:tc>
          <w:tcPr>
            <w:tcW w:w="1417" w:type="dxa"/>
          </w:tcPr>
          <w:p w14:paraId="0DB2E47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18" w:type="dxa"/>
          </w:tcPr>
          <w:p w14:paraId="22F30425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31" w:type="dxa"/>
          </w:tcPr>
          <w:p w14:paraId="5FF2B64A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24 hours a day, 5 days a week</w:t>
            </w:r>
          </w:p>
        </w:tc>
        <w:tc>
          <w:tcPr>
            <w:tcW w:w="1203" w:type="dxa"/>
          </w:tcPr>
          <w:p w14:paraId="7D480D38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860" w:type="dxa"/>
          </w:tcPr>
          <w:p w14:paraId="5030237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451" w:type="dxa"/>
          </w:tcPr>
          <w:p w14:paraId="61CD6B76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Offers</w:t>
            </w:r>
            <w:r w:rsidRPr="00FD1C88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20A088E7" w14:textId="77777777" w:rsidR="00F6149E" w:rsidRPr="00FD1C88" w:rsidRDefault="00F6149E" w:rsidP="002C77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1C88">
              <w:rPr>
                <w:rFonts w:ascii="Times New Roman" w:hAnsi="Times New Roman" w:cs="Times New Roman"/>
                <w:color w:val="000000" w:themeColor="text1"/>
              </w:rPr>
              <w:t>maternal services including PAC, family planning services</w:t>
            </w:r>
          </w:p>
          <w:p w14:paraId="49B0C322" w14:textId="77777777" w:rsidR="00F6149E" w:rsidRPr="00FD1C88" w:rsidRDefault="00F6149E" w:rsidP="002C77F6">
            <w:pPr>
              <w:tabs>
                <w:tab w:val="left" w:pos="111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91254D6" w14:textId="77777777" w:rsidR="00F6149E" w:rsidRDefault="00F6149E"/>
    <w:sectPr w:rsidR="00F61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239D"/>
    <w:multiLevelType w:val="hybridMultilevel"/>
    <w:tmpl w:val="2766B9A8"/>
    <w:lvl w:ilvl="0" w:tplc="C0E2575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920946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9E"/>
    <w:rsid w:val="00000562"/>
    <w:rsid w:val="000A6A3E"/>
    <w:rsid w:val="00112FBB"/>
    <w:rsid w:val="00135BCA"/>
    <w:rsid w:val="00307496"/>
    <w:rsid w:val="0039441E"/>
    <w:rsid w:val="004704FA"/>
    <w:rsid w:val="005212FD"/>
    <w:rsid w:val="005A34BF"/>
    <w:rsid w:val="00602CD7"/>
    <w:rsid w:val="0065177B"/>
    <w:rsid w:val="00660DFF"/>
    <w:rsid w:val="007D7E62"/>
    <w:rsid w:val="00880503"/>
    <w:rsid w:val="00885298"/>
    <w:rsid w:val="00AE074B"/>
    <w:rsid w:val="00B14AC7"/>
    <w:rsid w:val="00B3667F"/>
    <w:rsid w:val="00E359CE"/>
    <w:rsid w:val="00ED09DA"/>
    <w:rsid w:val="00F6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3CAC"/>
  <w15:chartTrackingRefBased/>
  <w15:docId w15:val="{17B64AC3-BBE5-8B4F-A1E0-42A9D00D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49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49E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F6149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2FB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KAYIGA</dc:creator>
  <cp:keywords/>
  <dc:description/>
  <cp:lastModifiedBy>Cameron Baillie</cp:lastModifiedBy>
  <cp:revision>3</cp:revision>
  <dcterms:created xsi:type="dcterms:W3CDTF">2024-11-06T18:07:00Z</dcterms:created>
  <dcterms:modified xsi:type="dcterms:W3CDTF">2024-11-21T23:56:00Z</dcterms:modified>
</cp:coreProperties>
</file>